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D3C18A" w14:textId="06AB6755" w:rsidR="006A2C9C" w:rsidRDefault="006A2C9C" w:rsidP="00BB71FB">
      <w:pPr>
        <w:spacing w:line="480" w:lineRule="auto"/>
        <w:rPr>
          <w:rFonts w:ascii="Times" w:hAnsi="Times" w:cstheme="minorBidi"/>
          <w:color w:val="000000" w:themeColor="text1"/>
          <w:lang w:val="en-US"/>
        </w:rPr>
      </w:pPr>
      <w:r>
        <w:rPr>
          <w:rFonts w:ascii="Times" w:hAnsi="Times" w:cstheme="minorBidi"/>
          <w:noProof/>
          <w:color w:val="000000" w:themeColor="text1"/>
          <w:lang w:val="en-US"/>
        </w:rPr>
        <w:drawing>
          <wp:inline distT="0" distB="0" distL="0" distR="0" wp14:anchorId="78A7E5EB" wp14:editId="605D09E8">
            <wp:extent cx="5756910" cy="2399030"/>
            <wp:effectExtent l="0" t="0" r="0" b="127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2399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F9A775" w14:textId="0534EC5B" w:rsidR="00BB71FB" w:rsidRDefault="00310405" w:rsidP="00BB71FB">
      <w:pPr>
        <w:spacing w:line="480" w:lineRule="auto"/>
        <w:rPr>
          <w:rFonts w:ascii="Times" w:hAnsi="Times" w:cstheme="minorHAnsi"/>
          <w:color w:val="000000" w:themeColor="text1"/>
          <w:lang w:val="en-US"/>
        </w:rPr>
      </w:pPr>
      <w:r w:rsidRPr="00310405">
        <w:rPr>
          <w:rFonts w:ascii="Times" w:hAnsi="Times" w:cstheme="minorBidi"/>
          <w:color w:val="000000" w:themeColor="text1"/>
          <w:lang w:val="en-US"/>
        </w:rPr>
        <w:t xml:space="preserve">Supplementary Figure </w:t>
      </w:r>
      <w:r w:rsidR="00EF4B86">
        <w:rPr>
          <w:rFonts w:ascii="Times" w:hAnsi="Times" w:cstheme="minorBidi"/>
          <w:color w:val="000000" w:themeColor="text1"/>
          <w:lang w:val="en-US"/>
        </w:rPr>
        <w:t>10</w:t>
      </w:r>
      <w:r>
        <w:rPr>
          <w:rFonts w:ascii="Times" w:hAnsi="Times" w:cstheme="minorBidi"/>
          <w:color w:val="000000" w:themeColor="text1"/>
          <w:lang w:val="en-US"/>
        </w:rPr>
        <w:t>.</w:t>
      </w:r>
      <w:r w:rsidR="006A2C9C">
        <w:rPr>
          <w:rFonts w:ascii="Times" w:hAnsi="Times" w:cstheme="minorBidi"/>
          <w:color w:val="000000" w:themeColor="text1"/>
          <w:lang w:val="en-US"/>
        </w:rPr>
        <w:t xml:space="preserve"> </w:t>
      </w:r>
      <w:r w:rsidR="00BB71FB">
        <w:rPr>
          <w:rFonts w:ascii="Times" w:hAnsi="Times" w:cstheme="minorBidi"/>
          <w:color w:val="000000" w:themeColor="text1"/>
          <w:lang w:val="en-US"/>
        </w:rPr>
        <w:t xml:space="preserve">Nucleotide diversity π, Tajima’s D, and </w:t>
      </w:r>
      <w:r w:rsidR="00BB71FB" w:rsidRPr="0C246FEF">
        <w:rPr>
          <w:rFonts w:ascii="Times" w:hAnsi="Times"/>
          <w:color w:val="333333"/>
          <w:lang w:val="en-US"/>
        </w:rPr>
        <w:t>the maximum number of pairwise differences</w:t>
      </w:r>
      <w:r w:rsidR="00BB71FB">
        <w:rPr>
          <w:rFonts w:ascii="Times" w:hAnsi="Times"/>
          <w:color w:val="333333"/>
          <w:lang w:val="en-US"/>
        </w:rPr>
        <w:t xml:space="preserve"> </w:t>
      </w:r>
      <w:r w:rsidR="00BB71FB" w:rsidRPr="0C246FEF">
        <w:rPr>
          <w:rFonts w:ascii="Times" w:hAnsi="Times" w:cstheme="minorBidi"/>
          <w:color w:val="000000" w:themeColor="text1"/>
          <w:lang w:val="el-GR"/>
        </w:rPr>
        <w:t>π</w:t>
      </w:r>
      <w:r w:rsidR="00BB71FB" w:rsidRPr="000246FF">
        <w:rPr>
          <w:rFonts w:ascii="Times" w:hAnsi="Times" w:cstheme="minorBidi"/>
          <w:color w:val="000000" w:themeColor="text1"/>
          <w:vertAlign w:val="subscript"/>
          <w:lang w:val="en-US"/>
        </w:rPr>
        <w:t>max</w:t>
      </w:r>
      <w:r w:rsidR="00BB71FB">
        <w:rPr>
          <w:rFonts w:ascii="Times" w:hAnsi="Times"/>
          <w:color w:val="333333"/>
          <w:lang w:val="en-US"/>
        </w:rPr>
        <w:t xml:space="preserve"> for non-paired NLRs and paired head-to-head NLRs.</w:t>
      </w:r>
      <w:r w:rsidR="00BB71FB">
        <w:rPr>
          <w:rFonts w:ascii="Times" w:hAnsi="Times"/>
          <w:color w:val="000000"/>
          <w:lang w:val="en-US"/>
        </w:rPr>
        <w:t xml:space="preserve"> *p&lt;0.05, **p&lt;0.01, one-sided </w:t>
      </w:r>
      <w:r w:rsidR="00BB71FB" w:rsidRPr="006E3385">
        <w:rPr>
          <w:rFonts w:ascii="Times" w:hAnsi="Times" w:cstheme="minorHAnsi"/>
          <w:color w:val="000000" w:themeColor="text1"/>
          <w:lang w:val="en-US"/>
        </w:rPr>
        <w:t xml:space="preserve">Mann-Whitney tests </w:t>
      </w:r>
      <w:r w:rsidR="00BB71FB">
        <w:rPr>
          <w:rFonts w:ascii="Times" w:hAnsi="Times" w:cstheme="minorHAnsi"/>
          <w:color w:val="000000" w:themeColor="text1"/>
          <w:lang w:val="en-US"/>
        </w:rPr>
        <w:t>with</w:t>
      </w:r>
      <w:r w:rsidR="00BB71FB">
        <w:rPr>
          <w:rFonts w:ascii="Times" w:hAnsi="Times"/>
          <w:color w:val="000000"/>
          <w:lang w:val="en-US"/>
        </w:rPr>
        <w:t xml:space="preserve"> Bonferroni-Holm correction.</w:t>
      </w:r>
    </w:p>
    <w:p w14:paraId="7899EB2C" w14:textId="77777777" w:rsidR="00DD2FD3" w:rsidRPr="00BB71FB" w:rsidRDefault="00DD2FD3">
      <w:pPr>
        <w:rPr>
          <w:lang w:val="en-US"/>
        </w:rPr>
      </w:pPr>
    </w:p>
    <w:sectPr w:rsidR="00DD2FD3" w:rsidRPr="00BB71FB" w:rsidSect="00614B40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7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71FB"/>
    <w:rsid w:val="0000143C"/>
    <w:rsid w:val="00050F25"/>
    <w:rsid w:val="00051C86"/>
    <w:rsid w:val="00056542"/>
    <w:rsid w:val="00096C95"/>
    <w:rsid w:val="000C0693"/>
    <w:rsid w:val="000C37C6"/>
    <w:rsid w:val="000C654A"/>
    <w:rsid w:val="000D3293"/>
    <w:rsid w:val="000E01B1"/>
    <w:rsid w:val="00103658"/>
    <w:rsid w:val="00122448"/>
    <w:rsid w:val="00126E98"/>
    <w:rsid w:val="0013328B"/>
    <w:rsid w:val="001408A0"/>
    <w:rsid w:val="00141773"/>
    <w:rsid w:val="00146DF9"/>
    <w:rsid w:val="0015221D"/>
    <w:rsid w:val="0016572C"/>
    <w:rsid w:val="001F6086"/>
    <w:rsid w:val="00200369"/>
    <w:rsid w:val="00204FEC"/>
    <w:rsid w:val="00212DD5"/>
    <w:rsid w:val="00214899"/>
    <w:rsid w:val="00224DD9"/>
    <w:rsid w:val="002275CE"/>
    <w:rsid w:val="00236FDE"/>
    <w:rsid w:val="002541FE"/>
    <w:rsid w:val="002621C4"/>
    <w:rsid w:val="00272637"/>
    <w:rsid w:val="00276BBB"/>
    <w:rsid w:val="002831AE"/>
    <w:rsid w:val="002929FB"/>
    <w:rsid w:val="002D0144"/>
    <w:rsid w:val="002D0928"/>
    <w:rsid w:val="002D1613"/>
    <w:rsid w:val="002D166F"/>
    <w:rsid w:val="002F60D4"/>
    <w:rsid w:val="00301469"/>
    <w:rsid w:val="00304BAA"/>
    <w:rsid w:val="00310405"/>
    <w:rsid w:val="00320D55"/>
    <w:rsid w:val="00322EBC"/>
    <w:rsid w:val="00331416"/>
    <w:rsid w:val="00334326"/>
    <w:rsid w:val="0035598E"/>
    <w:rsid w:val="003A5B64"/>
    <w:rsid w:val="003B4CB4"/>
    <w:rsid w:val="003C5FCC"/>
    <w:rsid w:val="003F5597"/>
    <w:rsid w:val="00434C72"/>
    <w:rsid w:val="004553F2"/>
    <w:rsid w:val="004B0D3E"/>
    <w:rsid w:val="004E742A"/>
    <w:rsid w:val="00504178"/>
    <w:rsid w:val="00512494"/>
    <w:rsid w:val="00524758"/>
    <w:rsid w:val="00536BB1"/>
    <w:rsid w:val="00550DE6"/>
    <w:rsid w:val="005510A8"/>
    <w:rsid w:val="00564360"/>
    <w:rsid w:val="00573F2D"/>
    <w:rsid w:val="00576706"/>
    <w:rsid w:val="005965F7"/>
    <w:rsid w:val="005B4EFF"/>
    <w:rsid w:val="005C3ADF"/>
    <w:rsid w:val="005C61D9"/>
    <w:rsid w:val="005D4336"/>
    <w:rsid w:val="005D500E"/>
    <w:rsid w:val="005E3785"/>
    <w:rsid w:val="00614B40"/>
    <w:rsid w:val="0063438F"/>
    <w:rsid w:val="0063480A"/>
    <w:rsid w:val="00642BB8"/>
    <w:rsid w:val="00662715"/>
    <w:rsid w:val="0069093D"/>
    <w:rsid w:val="006A2C9C"/>
    <w:rsid w:val="006B639F"/>
    <w:rsid w:val="006D57CA"/>
    <w:rsid w:val="006F029E"/>
    <w:rsid w:val="006F46A6"/>
    <w:rsid w:val="007107E8"/>
    <w:rsid w:val="00736C4D"/>
    <w:rsid w:val="0075334F"/>
    <w:rsid w:val="007559D2"/>
    <w:rsid w:val="00757A1E"/>
    <w:rsid w:val="00760E82"/>
    <w:rsid w:val="007623F0"/>
    <w:rsid w:val="00774380"/>
    <w:rsid w:val="00777161"/>
    <w:rsid w:val="0077746F"/>
    <w:rsid w:val="00792F5C"/>
    <w:rsid w:val="007B5496"/>
    <w:rsid w:val="007D73D5"/>
    <w:rsid w:val="007E1ADC"/>
    <w:rsid w:val="00806E73"/>
    <w:rsid w:val="00814973"/>
    <w:rsid w:val="00827449"/>
    <w:rsid w:val="0084297A"/>
    <w:rsid w:val="00847855"/>
    <w:rsid w:val="008508CB"/>
    <w:rsid w:val="00852047"/>
    <w:rsid w:val="00854075"/>
    <w:rsid w:val="00866117"/>
    <w:rsid w:val="008A49C0"/>
    <w:rsid w:val="008C06C7"/>
    <w:rsid w:val="008C481E"/>
    <w:rsid w:val="008D0609"/>
    <w:rsid w:val="008D0876"/>
    <w:rsid w:val="008F0B6C"/>
    <w:rsid w:val="008F5E0D"/>
    <w:rsid w:val="00903CB3"/>
    <w:rsid w:val="00906871"/>
    <w:rsid w:val="00921332"/>
    <w:rsid w:val="0092420E"/>
    <w:rsid w:val="00925666"/>
    <w:rsid w:val="00935E52"/>
    <w:rsid w:val="00951DB7"/>
    <w:rsid w:val="00971E60"/>
    <w:rsid w:val="00972852"/>
    <w:rsid w:val="0097464B"/>
    <w:rsid w:val="0098117F"/>
    <w:rsid w:val="00983786"/>
    <w:rsid w:val="009A65E0"/>
    <w:rsid w:val="009B464A"/>
    <w:rsid w:val="009E101C"/>
    <w:rsid w:val="009F43E8"/>
    <w:rsid w:val="00A022CE"/>
    <w:rsid w:val="00A0331E"/>
    <w:rsid w:val="00A41CA1"/>
    <w:rsid w:val="00A87B29"/>
    <w:rsid w:val="00A917B5"/>
    <w:rsid w:val="00A926DA"/>
    <w:rsid w:val="00A9280F"/>
    <w:rsid w:val="00AA7735"/>
    <w:rsid w:val="00AC28DA"/>
    <w:rsid w:val="00AF1A04"/>
    <w:rsid w:val="00B0474F"/>
    <w:rsid w:val="00B125D2"/>
    <w:rsid w:val="00B3109A"/>
    <w:rsid w:val="00B37BB4"/>
    <w:rsid w:val="00B45D9D"/>
    <w:rsid w:val="00B665DE"/>
    <w:rsid w:val="00B74D21"/>
    <w:rsid w:val="00B87D54"/>
    <w:rsid w:val="00B97B4B"/>
    <w:rsid w:val="00BB71FB"/>
    <w:rsid w:val="00BD02BF"/>
    <w:rsid w:val="00BD370E"/>
    <w:rsid w:val="00BD7FDF"/>
    <w:rsid w:val="00BE71D2"/>
    <w:rsid w:val="00C27011"/>
    <w:rsid w:val="00C45C9F"/>
    <w:rsid w:val="00C6573A"/>
    <w:rsid w:val="00C65E5E"/>
    <w:rsid w:val="00C9170E"/>
    <w:rsid w:val="00CB52B6"/>
    <w:rsid w:val="00CC00E0"/>
    <w:rsid w:val="00CE3BB2"/>
    <w:rsid w:val="00D07750"/>
    <w:rsid w:val="00D3125D"/>
    <w:rsid w:val="00D600E2"/>
    <w:rsid w:val="00DD2FD3"/>
    <w:rsid w:val="00DD4D32"/>
    <w:rsid w:val="00DF54FB"/>
    <w:rsid w:val="00DF74C5"/>
    <w:rsid w:val="00E277E6"/>
    <w:rsid w:val="00E3276A"/>
    <w:rsid w:val="00E3426D"/>
    <w:rsid w:val="00E35959"/>
    <w:rsid w:val="00E44F98"/>
    <w:rsid w:val="00E45741"/>
    <w:rsid w:val="00E47853"/>
    <w:rsid w:val="00E75CAC"/>
    <w:rsid w:val="00EC2205"/>
    <w:rsid w:val="00EC47E2"/>
    <w:rsid w:val="00ED2B54"/>
    <w:rsid w:val="00EF4B86"/>
    <w:rsid w:val="00F57247"/>
    <w:rsid w:val="00F84DBA"/>
    <w:rsid w:val="00FB63C5"/>
    <w:rsid w:val="00FC126A"/>
    <w:rsid w:val="00FF56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3684CF10"/>
  <w15:chartTrackingRefBased/>
  <w15:docId w15:val="{FB04960A-ED89-BB42-9F88-9A24478717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71FB"/>
    <w:rPr>
      <w:rFonts w:ascii="Times New Roman" w:eastAsia="Times New Roman" w:hAnsi="Times New Roman" w:cs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8</Words>
  <Characters>209</Characters>
  <Application>Microsoft Office Word</Application>
  <DocSecurity>0</DocSecurity>
  <Lines>1</Lines>
  <Paragraphs>1</Paragraphs>
  <ScaleCrop>false</ScaleCrop>
  <Company/>
  <LinksUpToDate>false</LinksUpToDate>
  <CharactersWithSpaces>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rre Gladieux</dc:creator>
  <cp:keywords/>
  <dc:description/>
  <cp:lastModifiedBy>Pierre Gladieux</cp:lastModifiedBy>
  <cp:revision>4</cp:revision>
  <dcterms:created xsi:type="dcterms:W3CDTF">2022-08-31T15:50:00Z</dcterms:created>
  <dcterms:modified xsi:type="dcterms:W3CDTF">2022-10-07T14:45:00Z</dcterms:modified>
</cp:coreProperties>
</file>